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CF8C7" w14:textId="5D1F3CFB" w:rsidR="003058EC" w:rsidRDefault="00F9183E" w:rsidP="007526DA">
      <w:pPr>
        <w:pStyle w:val="NormalWeb"/>
        <w:spacing w:line="480" w:lineRule="auto"/>
        <w:jc w:val="center"/>
      </w:pPr>
      <w:r>
        <w:rPr>
          <w:noProof/>
        </w:rPr>
        <w:drawing>
          <wp:inline distT="0" distB="0" distL="0" distR="0" wp14:anchorId="00021459" wp14:editId="15E37783">
            <wp:extent cx="4172755" cy="2233147"/>
            <wp:effectExtent l="0" t="0" r="0" b="0"/>
            <wp:docPr id="1434091259" name="Immagine 2" descr="Immagine che contiene diagramma, Disegno tecnico, Piano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091259" name="Immagine 2" descr="Immagine che contiene diagramma, Disegno tecnico, Piano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846" cy="223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FD809" w14:textId="1FB66E8D" w:rsidR="001F56CF" w:rsidRPr="00B22C72" w:rsidRDefault="00D14AFB" w:rsidP="007526DA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D14AFB">
        <w:rPr>
          <w:rFonts w:ascii="Calibri" w:hAnsi="Calibri" w:cs="Calibri"/>
          <w:b/>
          <w:bCs/>
          <w:sz w:val="22"/>
          <w:szCs w:val="22"/>
          <w:lang w:val="en-GB"/>
        </w:rPr>
        <w:t>Additional file 5: Fig</w:t>
      </w:r>
      <w:r w:rsidR="0038145F">
        <w:rPr>
          <w:rFonts w:ascii="Calibri" w:hAnsi="Calibri" w:cs="Calibri"/>
          <w:b/>
          <w:bCs/>
          <w:sz w:val="22"/>
          <w:szCs w:val="22"/>
          <w:lang w:val="en-GB"/>
        </w:rPr>
        <w:t>.</w:t>
      </w:r>
      <w:r w:rsidRPr="00D14AFB">
        <w:rPr>
          <w:rFonts w:ascii="Calibri" w:hAnsi="Calibri" w:cs="Calibri"/>
          <w:b/>
          <w:bCs/>
          <w:sz w:val="22"/>
          <w:szCs w:val="22"/>
          <w:lang w:val="en-GB"/>
        </w:rPr>
        <w:t xml:space="preserve"> S3 </w:t>
      </w:r>
      <w:r w:rsidR="00B22C72" w:rsidRPr="00B22C72">
        <w:rPr>
          <w:rFonts w:ascii="Calibri" w:hAnsi="Calibri" w:cs="Calibri"/>
          <w:sz w:val="22"/>
          <w:szCs w:val="22"/>
          <w:lang w:val="en-GB"/>
        </w:rPr>
        <w:t xml:space="preserve">Temporal expression pattern for </w:t>
      </w:r>
      <w:r w:rsidR="00B22C72" w:rsidRPr="007C2D00">
        <w:rPr>
          <w:rFonts w:ascii="Calibri" w:hAnsi="Calibri" w:cs="Calibri"/>
          <w:i/>
          <w:iCs/>
          <w:sz w:val="22"/>
          <w:szCs w:val="22"/>
          <w:lang w:val="en-GB"/>
        </w:rPr>
        <w:t>Espdp1</w:t>
      </w:r>
      <w:r w:rsidR="00B22C72" w:rsidRPr="00FB60DB">
        <w:rPr>
          <w:rFonts w:ascii="Calibri" w:hAnsi="Calibri" w:cs="Calibri"/>
          <w:sz w:val="22"/>
          <w:szCs w:val="22"/>
          <w:lang w:val="en-GB"/>
        </w:rPr>
        <w:t>_3</w:t>
      </w:r>
      <w:r w:rsidR="00B22C72" w:rsidRPr="00B22C72">
        <w:rPr>
          <w:rFonts w:ascii="Calibri" w:hAnsi="Calibri" w:cs="Calibri"/>
          <w:sz w:val="22"/>
          <w:szCs w:val="22"/>
          <w:lang w:val="en-GB"/>
        </w:rPr>
        <w:t xml:space="preserve"> in krill heads sampled every 3 hours under DD conditions, with time reported as </w:t>
      </w:r>
      <w:r w:rsidR="00B22C72" w:rsidRPr="007C2D00">
        <w:rPr>
          <w:rFonts w:ascii="Calibri" w:hAnsi="Calibri" w:cs="Calibri"/>
          <w:i/>
          <w:iCs/>
          <w:sz w:val="22"/>
          <w:szCs w:val="22"/>
          <w:lang w:val="en-GB"/>
        </w:rPr>
        <w:t>Zeitgeber</w:t>
      </w:r>
      <w:r w:rsidR="00B22C72" w:rsidRPr="00B22C72">
        <w:rPr>
          <w:rFonts w:ascii="Calibri" w:hAnsi="Calibri" w:cs="Calibri"/>
          <w:sz w:val="22"/>
          <w:szCs w:val="22"/>
          <w:lang w:val="en-GB"/>
        </w:rPr>
        <w:t xml:space="preserve"> time (ZT). Four distinct krill were sampled for each time point</w:t>
      </w:r>
      <w:r w:rsidR="00E15874">
        <w:rPr>
          <w:rFonts w:ascii="Calibri" w:hAnsi="Calibri" w:cs="Calibri"/>
          <w:sz w:val="22"/>
          <w:szCs w:val="22"/>
          <w:lang w:val="en-GB"/>
        </w:rPr>
        <w:t xml:space="preserve"> (n=4)</w:t>
      </w:r>
      <w:r w:rsidR="00B22C72" w:rsidRPr="00B22C72">
        <w:rPr>
          <w:rFonts w:ascii="Calibri" w:hAnsi="Calibri" w:cs="Calibri"/>
          <w:sz w:val="22"/>
          <w:szCs w:val="22"/>
          <w:lang w:val="en-GB"/>
        </w:rPr>
        <w:t>. The RAIN algorithm could not estimate the circadian parameters with statistical significance.</w:t>
      </w:r>
    </w:p>
    <w:sectPr w:rsidR="001F56CF" w:rsidRPr="00B22C72" w:rsidSect="004856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DE"/>
    <w:rsid w:val="000D4BB6"/>
    <w:rsid w:val="00127F5F"/>
    <w:rsid w:val="001774FF"/>
    <w:rsid w:val="00192146"/>
    <w:rsid w:val="001A41D7"/>
    <w:rsid w:val="001F56CF"/>
    <w:rsid w:val="002063CF"/>
    <w:rsid w:val="002436F6"/>
    <w:rsid w:val="00284DD2"/>
    <w:rsid w:val="003058EC"/>
    <w:rsid w:val="003574BF"/>
    <w:rsid w:val="0038145F"/>
    <w:rsid w:val="00395D87"/>
    <w:rsid w:val="003F06AB"/>
    <w:rsid w:val="003F0BDE"/>
    <w:rsid w:val="004856D9"/>
    <w:rsid w:val="004A63A7"/>
    <w:rsid w:val="00515139"/>
    <w:rsid w:val="00571378"/>
    <w:rsid w:val="0059212A"/>
    <w:rsid w:val="005A2EEC"/>
    <w:rsid w:val="006E660D"/>
    <w:rsid w:val="00711CAB"/>
    <w:rsid w:val="007526DA"/>
    <w:rsid w:val="007C2D00"/>
    <w:rsid w:val="0089613A"/>
    <w:rsid w:val="008E3954"/>
    <w:rsid w:val="0095191F"/>
    <w:rsid w:val="00AC53C5"/>
    <w:rsid w:val="00B22C72"/>
    <w:rsid w:val="00B87130"/>
    <w:rsid w:val="00CA6F87"/>
    <w:rsid w:val="00D14AFB"/>
    <w:rsid w:val="00D354D5"/>
    <w:rsid w:val="00DD36CE"/>
    <w:rsid w:val="00E151CF"/>
    <w:rsid w:val="00E15874"/>
    <w:rsid w:val="00F9183E"/>
    <w:rsid w:val="00F9310F"/>
    <w:rsid w:val="00FB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BC367"/>
  <w15:chartTrackingRefBased/>
  <w15:docId w15:val="{32C1B6E2-426B-4DDF-B66C-B52ABBC4F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B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BD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05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8EC"/>
    <w:pPr>
      <w:spacing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8EC"/>
    <w:rPr>
      <w:kern w:val="2"/>
      <w:sz w:val="20"/>
      <w:szCs w:val="20"/>
    </w:rPr>
  </w:style>
  <w:style w:type="paragraph" w:styleId="Revision">
    <w:name w:val="Revision"/>
    <w:hidden/>
    <w:uiPriority w:val="99"/>
    <w:semiHidden/>
    <w:rsid w:val="00B22C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tefanelli</dc:creator>
  <cp:keywords/>
  <dc:description/>
  <cp:lastModifiedBy>Chiara Stefanelli</cp:lastModifiedBy>
  <cp:revision>13</cp:revision>
  <dcterms:created xsi:type="dcterms:W3CDTF">2024-07-16T07:41:00Z</dcterms:created>
  <dcterms:modified xsi:type="dcterms:W3CDTF">2024-12-12T15:08:00Z</dcterms:modified>
</cp:coreProperties>
</file>